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C62B0" w14:textId="77777777" w:rsidR="00D06DBD" w:rsidRPr="00967321" w:rsidRDefault="00D06DBD" w:rsidP="00760237">
      <w:pPr>
        <w:rPr>
          <w:rFonts w:ascii="Times New Roman" w:hAnsi="Times New Roman" w:cs="Times New Roman"/>
        </w:rPr>
      </w:pPr>
      <w:bookmarkStart w:id="0" w:name="_GoBack"/>
      <w:bookmarkEnd w:id="0"/>
    </w:p>
    <w:p w14:paraId="3FA89D4F" w14:textId="77777777" w:rsidR="00760237" w:rsidRPr="00967321" w:rsidRDefault="00760237" w:rsidP="00760237">
      <w:pPr>
        <w:rPr>
          <w:rFonts w:ascii="Times New Roman" w:hAnsi="Times New Roman" w:cs="Times New Roman"/>
        </w:rPr>
      </w:pPr>
    </w:p>
    <w:p w14:paraId="34F0928D" w14:textId="77777777" w:rsidR="00760237" w:rsidRPr="00967321" w:rsidRDefault="00760237" w:rsidP="00760237">
      <w:pPr>
        <w:rPr>
          <w:rFonts w:ascii="Times New Roman" w:hAnsi="Times New Roman" w:cs="Times New Roman"/>
        </w:rPr>
      </w:pPr>
    </w:p>
    <w:p w14:paraId="0D6FD8C6" w14:textId="7825BD16" w:rsidR="00760237" w:rsidRPr="00E2633E" w:rsidRDefault="00760237" w:rsidP="00760237">
      <w:pPr>
        <w:rPr>
          <w:rFonts w:ascii="Arial" w:hAnsi="Arial" w:cs="Arial"/>
          <w:sz w:val="18"/>
          <w:szCs w:val="18"/>
        </w:rPr>
      </w:pPr>
      <w:r w:rsidRPr="00E2633E">
        <w:rPr>
          <w:rFonts w:ascii="Arial" w:hAnsi="Arial" w:cs="Arial"/>
          <w:sz w:val="18"/>
          <w:szCs w:val="18"/>
        </w:rPr>
        <w:t xml:space="preserve">Supplemental </w:t>
      </w:r>
      <w:r w:rsidRPr="00E569D7">
        <w:rPr>
          <w:rFonts w:ascii="Arial" w:hAnsi="Arial" w:cs="Arial"/>
          <w:sz w:val="18"/>
          <w:szCs w:val="18"/>
        </w:rPr>
        <w:t>Table</w:t>
      </w:r>
      <w:r w:rsidRPr="00E2633E">
        <w:rPr>
          <w:rFonts w:ascii="Arial" w:hAnsi="Arial" w:cs="Arial"/>
          <w:sz w:val="18"/>
          <w:szCs w:val="18"/>
        </w:rPr>
        <w:t xml:space="preserve"> </w:t>
      </w:r>
      <w:r w:rsidR="000E2ADF">
        <w:rPr>
          <w:rFonts w:ascii="Arial" w:hAnsi="Arial" w:cs="Arial"/>
          <w:sz w:val="18"/>
          <w:szCs w:val="18"/>
        </w:rPr>
        <w:t>2</w:t>
      </w:r>
      <w:r w:rsidR="006C3001">
        <w:rPr>
          <w:rFonts w:ascii="Arial" w:hAnsi="Arial" w:cs="Arial"/>
          <w:sz w:val="18"/>
          <w:szCs w:val="18"/>
        </w:rPr>
        <w:t>.</w:t>
      </w:r>
      <w:r w:rsidRPr="00E2633E">
        <w:rPr>
          <w:rFonts w:ascii="Arial" w:hAnsi="Arial" w:cs="Arial"/>
          <w:sz w:val="18"/>
          <w:szCs w:val="18"/>
        </w:rPr>
        <w:t xml:space="preserve"> Primers </w:t>
      </w:r>
      <w:r w:rsidR="00980C16" w:rsidRPr="00E2633E">
        <w:rPr>
          <w:rFonts w:ascii="Arial" w:hAnsi="Arial" w:cs="Arial"/>
          <w:sz w:val="18"/>
          <w:szCs w:val="18"/>
        </w:rPr>
        <w:t>for cloning and sequencing cassava genom</w:t>
      </w:r>
      <w:r w:rsidR="00E2633E" w:rsidRPr="00E2633E">
        <w:rPr>
          <w:rFonts w:ascii="Arial" w:hAnsi="Arial" w:cs="Arial"/>
          <w:sz w:val="18"/>
          <w:szCs w:val="18"/>
        </w:rPr>
        <w:t>ic sequences</w:t>
      </w:r>
    </w:p>
    <w:p w14:paraId="16DBCE91" w14:textId="77777777" w:rsidR="00760237" w:rsidRPr="00E2633E" w:rsidRDefault="00760237" w:rsidP="00760237">
      <w:pPr>
        <w:pStyle w:val="NoSpacing"/>
        <w:rPr>
          <w:rFonts w:ascii="Arial" w:hAnsi="Arial" w:cs="Arial"/>
          <w:sz w:val="18"/>
          <w:szCs w:val="18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260"/>
        <w:gridCol w:w="3330"/>
        <w:gridCol w:w="1440"/>
        <w:gridCol w:w="1440"/>
        <w:gridCol w:w="1800"/>
      </w:tblGrid>
      <w:tr w:rsidR="005F4209" w:rsidRPr="00E2633E" w14:paraId="3BF83924" w14:textId="77777777" w:rsidTr="00062D05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08C74CB" w14:textId="78C1657C" w:rsidR="005F4209" w:rsidRPr="00E2633E" w:rsidRDefault="005F4209" w:rsidP="00320F37">
            <w:pPr>
              <w:pStyle w:val="NoSpacing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47696072" w14:textId="30771508" w:rsidR="005F4209" w:rsidRPr="00E2633E" w:rsidRDefault="005F4209" w:rsidP="00320F37">
            <w:pPr>
              <w:pStyle w:val="NoSpacing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Sequence (5</w:t>
            </w:r>
            <w:r w:rsidR="00320F37" w:rsidRPr="00E2633E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  <w:r w:rsidR="00320F37" w:rsidRPr="00E2633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0A5C0F1" w14:textId="5D7E2974" w:rsidR="005F4209" w:rsidRPr="00E2633E" w:rsidRDefault="00320F37" w:rsidP="00320F37">
            <w:pPr>
              <w:pStyle w:val="NoSpacing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nnealing (°C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E7BAFC" w14:textId="3C0ADA27" w:rsidR="005F4209" w:rsidRPr="00E2633E" w:rsidRDefault="00320F37" w:rsidP="00320F37">
            <w:pPr>
              <w:pStyle w:val="NoSpacing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Product (bp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1FD42CC" w14:textId="075FEDD4" w:rsidR="005F4209" w:rsidRPr="00E2633E" w:rsidRDefault="005F4209" w:rsidP="00320F37">
            <w:pPr>
              <w:pStyle w:val="NoSpacing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60237" w:rsidRPr="00E2633E" w14:paraId="5B795274" w14:textId="77777777" w:rsidTr="00E2633E">
        <w:trPr>
          <w:trHeight w:val="245"/>
        </w:trPr>
        <w:tc>
          <w:tcPr>
            <w:tcW w:w="60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4D8548" w14:textId="35D1DDAD" w:rsidR="00760237" w:rsidRPr="00E2633E" w:rsidRDefault="00980C16" w:rsidP="005F4209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fication and cloning of SEGS-1 and flanking </w:t>
            </w:r>
            <w:r w:rsidR="00E2633E"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genomic 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FEFFB7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A4B9D1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60237" w:rsidRPr="00E2633E" w14:paraId="5AA55DE2" w14:textId="77777777" w:rsidTr="00062D05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85D0993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S1_PyF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044539A7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TGCGTAGTTTGGTGTGTTAC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6EC168B3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0CDA7B3D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34B68F54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End point PCR</w:t>
            </w:r>
          </w:p>
        </w:tc>
      </w:tr>
      <w:tr w:rsidR="00760237" w:rsidRPr="00E2633E" w14:paraId="700FE0DB" w14:textId="77777777" w:rsidTr="00062D05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50F952D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S1_PyR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11DA8C4F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AAATCGCAAGGCTAATGAATCC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8456594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69569F0D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3B20B015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60237" w:rsidRPr="00E2633E" w14:paraId="68F0209E" w14:textId="77777777" w:rsidTr="00062D05">
        <w:trPr>
          <w:trHeight w:val="245"/>
        </w:trPr>
        <w:tc>
          <w:tcPr>
            <w:tcW w:w="459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32197C" w14:textId="3D799718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</w:t>
            </w:r>
            <w:r w:rsidR="005F4209" w:rsidRPr="00E2633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nalysis </w:t>
            </w:r>
            <w:r w:rsidR="005F4209" w:rsidRPr="00E2633E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rimer</w:t>
            </w:r>
            <w:r w:rsidR="00E2633E"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SEGS-1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 (NEB #E1202S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08817E" w14:textId="3D61EE55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5C7146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72749A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60237" w:rsidRPr="00E2633E" w14:paraId="7414D09A" w14:textId="77777777" w:rsidTr="00062D05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2EBE68BF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  <w:t>S1512A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59C527AD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ACCTGCCAACCAAAGCGAGAA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B8FEBD7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5B5788B2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&gt;1639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4823FC97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Colony PCR and</w:t>
            </w:r>
          </w:p>
          <w:p w14:paraId="279E0439" w14:textId="4EFB33FE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5F4209" w:rsidRPr="00E2633E">
              <w:rPr>
                <w:rFonts w:ascii="Arial" w:hAnsi="Arial" w:cs="Arial"/>
                <w:color w:val="000000"/>
                <w:sz w:val="18"/>
                <w:szCs w:val="18"/>
              </w:rPr>
              <w:t>anger s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equencing</w:t>
            </w:r>
          </w:p>
        </w:tc>
      </w:tr>
      <w:tr w:rsidR="00760237" w:rsidRPr="00E2633E" w14:paraId="0DAB99B3" w14:textId="77777777" w:rsidTr="00062D05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5D93923D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  <w:t>S1513A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015E1664" w14:textId="77777777" w:rsidR="00760237" w:rsidRPr="00E2633E" w:rsidRDefault="00760237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TCAGGGTTATTGTCTCATGAGCG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118DA0D8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1603FE3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47F9608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60237" w:rsidRPr="00E2633E" w14:paraId="3103F2CE" w14:textId="77777777" w:rsidTr="00062D05">
        <w:trPr>
          <w:trHeight w:val="245"/>
        </w:trPr>
        <w:tc>
          <w:tcPr>
            <w:tcW w:w="459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3414C3" w14:textId="567EE235" w:rsidR="00760237" w:rsidRPr="00E2633E" w:rsidRDefault="00E2633E" w:rsidP="005D2C1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Overlapping</w:t>
            </w:r>
            <w:r w:rsidR="005F4209"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 sequencing </w:t>
            </w:r>
            <w:r w:rsidR="00760237" w:rsidRPr="00E2633E">
              <w:rPr>
                <w:rFonts w:ascii="Arial" w:hAnsi="Arial" w:cs="Arial"/>
                <w:color w:val="000000"/>
                <w:sz w:val="18"/>
                <w:szCs w:val="18"/>
              </w:rPr>
              <w:t>primers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SEGS-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0D412C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8A27FF" w14:textId="77777777" w:rsidR="00760237" w:rsidRPr="00E2633E" w:rsidRDefault="00760237" w:rsidP="005F4209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22D5ADF" w14:textId="77777777" w:rsidR="00760237" w:rsidRPr="00E2633E" w:rsidRDefault="00760237" w:rsidP="005D2C1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34C87" w:rsidRPr="00E2633E" w14:paraId="01827DF0" w14:textId="77777777" w:rsidTr="0095146C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noWrap/>
          </w:tcPr>
          <w:p w14:paraId="240F6117" w14:textId="6CB63315" w:rsidR="00234C87" w:rsidRPr="00E2633E" w:rsidRDefault="00707F18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4C87" w:rsidRPr="0025678C">
              <w:rPr>
                <w:rFonts w:ascii="Times New Roman" w:hAnsi="Times New Roman" w:cs="Times New Roman"/>
                <w:sz w:val="20"/>
                <w:szCs w:val="20"/>
              </w:rPr>
              <w:t>1-hp1F</w:t>
            </w:r>
            <w:r w:rsidR="00234C8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7D0C7496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TACGCAGCAGCCATCATCGACAT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E19866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6A06F47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3D9B1AF" w14:textId="5406FB3D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086B748B" w14:textId="77777777" w:rsidTr="0095146C">
        <w:trPr>
          <w:trHeight w:val="245"/>
        </w:trPr>
        <w:tc>
          <w:tcPr>
            <w:tcW w:w="1260" w:type="dxa"/>
            <w:noWrap/>
          </w:tcPr>
          <w:p w14:paraId="0626214E" w14:textId="24D2AAF6" w:rsidR="00234C87" w:rsidRPr="00E2633E" w:rsidRDefault="00707F18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4C87" w:rsidRPr="00E24D03">
              <w:rPr>
                <w:rFonts w:ascii="Times New Roman" w:hAnsi="Times New Roman" w:cs="Times New Roman"/>
                <w:sz w:val="20"/>
                <w:szCs w:val="20"/>
              </w:rPr>
              <w:t xml:space="preserve">1-2F </w:t>
            </w:r>
            <w:r w:rsidR="00234C8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0" w:type="dxa"/>
            <w:vAlign w:val="center"/>
          </w:tcPr>
          <w:p w14:paraId="7FD85AE4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CAGTTCAGCAGTTCAACTG</w:t>
            </w:r>
          </w:p>
        </w:tc>
        <w:tc>
          <w:tcPr>
            <w:tcW w:w="1440" w:type="dxa"/>
            <w:vAlign w:val="center"/>
          </w:tcPr>
          <w:p w14:paraId="2A23D2F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B60AEF0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723EDEE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770CA0BD" w14:textId="77777777" w:rsidTr="0095146C">
        <w:trPr>
          <w:trHeight w:val="245"/>
        </w:trPr>
        <w:tc>
          <w:tcPr>
            <w:tcW w:w="1260" w:type="dxa"/>
            <w:noWrap/>
          </w:tcPr>
          <w:p w14:paraId="1D62AB00" w14:textId="40F55C49" w:rsidR="00234C87" w:rsidRPr="00E2633E" w:rsidRDefault="00707F18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4C87" w:rsidRPr="00E24D03">
              <w:rPr>
                <w:rFonts w:ascii="Times New Roman" w:hAnsi="Times New Roman" w:cs="Times New Roman"/>
                <w:sz w:val="20"/>
                <w:szCs w:val="20"/>
              </w:rPr>
              <w:t>1-2R*</w:t>
            </w:r>
          </w:p>
        </w:tc>
        <w:tc>
          <w:tcPr>
            <w:tcW w:w="3330" w:type="dxa"/>
            <w:vAlign w:val="center"/>
          </w:tcPr>
          <w:p w14:paraId="6D46E2CF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CAGTTGAACTGCTGAACTGC</w:t>
            </w:r>
          </w:p>
        </w:tc>
        <w:tc>
          <w:tcPr>
            <w:tcW w:w="1440" w:type="dxa"/>
            <w:vAlign w:val="center"/>
          </w:tcPr>
          <w:p w14:paraId="537807CC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ED00CD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E88F42F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78A33836" w14:textId="77777777" w:rsidTr="0095146C">
        <w:trPr>
          <w:trHeight w:val="245"/>
        </w:trPr>
        <w:tc>
          <w:tcPr>
            <w:tcW w:w="1260" w:type="dxa"/>
            <w:noWrap/>
          </w:tcPr>
          <w:p w14:paraId="3A7F618E" w14:textId="50D95166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67321">
              <w:rPr>
                <w:rFonts w:ascii="Times New Roman" w:hAnsi="Times New Roman" w:cs="Times New Roman"/>
                <w:sz w:val="20"/>
                <w:szCs w:val="20"/>
              </w:rPr>
              <w:t>SII 3F</w:t>
            </w:r>
          </w:p>
        </w:tc>
        <w:tc>
          <w:tcPr>
            <w:tcW w:w="3330" w:type="dxa"/>
            <w:vAlign w:val="center"/>
          </w:tcPr>
          <w:p w14:paraId="43CE57D5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GGACCTTTGGAGCTCGA</w:t>
            </w:r>
          </w:p>
        </w:tc>
        <w:tc>
          <w:tcPr>
            <w:tcW w:w="1440" w:type="dxa"/>
            <w:vAlign w:val="center"/>
          </w:tcPr>
          <w:p w14:paraId="5E0C58A6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AB1C315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095A9E3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11FDC3E0" w14:textId="77777777" w:rsidTr="0095146C">
        <w:trPr>
          <w:trHeight w:val="245"/>
        </w:trPr>
        <w:tc>
          <w:tcPr>
            <w:tcW w:w="1260" w:type="dxa"/>
            <w:noWrap/>
          </w:tcPr>
          <w:p w14:paraId="28B06C26" w14:textId="271BD989" w:rsidR="00234C87" w:rsidRPr="00E2633E" w:rsidRDefault="00707F18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4C87" w:rsidRPr="00E24D03">
              <w:rPr>
                <w:rFonts w:ascii="Times New Roman" w:hAnsi="Times New Roman" w:cs="Times New Roman"/>
                <w:sz w:val="20"/>
                <w:szCs w:val="20"/>
              </w:rPr>
              <w:t>1-4F</w:t>
            </w:r>
            <w:r w:rsidR="00234C8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0" w:type="dxa"/>
            <w:vAlign w:val="center"/>
          </w:tcPr>
          <w:p w14:paraId="1331C34D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GGTAGCCTCTAATCCTTCA</w:t>
            </w:r>
          </w:p>
        </w:tc>
        <w:tc>
          <w:tcPr>
            <w:tcW w:w="1440" w:type="dxa"/>
            <w:vAlign w:val="center"/>
          </w:tcPr>
          <w:p w14:paraId="771E1E1C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97620C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3D3DE24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62F54F14" w14:textId="77777777" w:rsidTr="0095146C">
        <w:trPr>
          <w:trHeight w:val="245"/>
        </w:trPr>
        <w:tc>
          <w:tcPr>
            <w:tcW w:w="1260" w:type="dxa"/>
          </w:tcPr>
          <w:p w14:paraId="4F503613" w14:textId="772FA3C6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67321">
              <w:rPr>
                <w:rFonts w:ascii="Times New Roman" w:hAnsi="Times New Roman" w:cs="Times New Roman"/>
                <w:sz w:val="20"/>
                <w:szCs w:val="20"/>
              </w:rPr>
              <w:t>SII B5R</w:t>
            </w:r>
          </w:p>
        </w:tc>
        <w:tc>
          <w:tcPr>
            <w:tcW w:w="3330" w:type="dxa"/>
            <w:vAlign w:val="center"/>
          </w:tcPr>
          <w:p w14:paraId="53375E9A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AGCTTTACAAAGCTCAGCTTGGA</w:t>
            </w:r>
          </w:p>
        </w:tc>
        <w:tc>
          <w:tcPr>
            <w:tcW w:w="1440" w:type="dxa"/>
            <w:vAlign w:val="center"/>
          </w:tcPr>
          <w:p w14:paraId="0E3522C6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783BDD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41634D4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16E314E8" w14:textId="77777777" w:rsidTr="0095146C">
        <w:trPr>
          <w:trHeight w:val="245"/>
        </w:trPr>
        <w:tc>
          <w:tcPr>
            <w:tcW w:w="1260" w:type="dxa"/>
          </w:tcPr>
          <w:p w14:paraId="77E79697" w14:textId="27BF303B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67321">
              <w:rPr>
                <w:rFonts w:ascii="Times New Roman" w:hAnsi="Times New Roman" w:cs="Times New Roman"/>
                <w:sz w:val="20"/>
                <w:szCs w:val="20"/>
              </w:rPr>
              <w:t>SII 6F</w:t>
            </w:r>
          </w:p>
        </w:tc>
        <w:tc>
          <w:tcPr>
            <w:tcW w:w="3330" w:type="dxa"/>
            <w:vAlign w:val="center"/>
          </w:tcPr>
          <w:p w14:paraId="0A892761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ATAACTTCCTAACTGGCTGC</w:t>
            </w:r>
          </w:p>
        </w:tc>
        <w:tc>
          <w:tcPr>
            <w:tcW w:w="1440" w:type="dxa"/>
            <w:vAlign w:val="center"/>
          </w:tcPr>
          <w:p w14:paraId="4AB865C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F24EC84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6925566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0087F3AE" w14:textId="77777777" w:rsidTr="0095146C">
        <w:trPr>
          <w:trHeight w:val="245"/>
        </w:trPr>
        <w:tc>
          <w:tcPr>
            <w:tcW w:w="1260" w:type="dxa"/>
          </w:tcPr>
          <w:p w14:paraId="20A5BC82" w14:textId="7275352F" w:rsidR="00234C87" w:rsidRPr="00E2633E" w:rsidRDefault="00707F18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4C87" w:rsidRPr="00E24D03">
              <w:rPr>
                <w:rFonts w:ascii="Times New Roman" w:hAnsi="Times New Roman" w:cs="Times New Roman"/>
                <w:sz w:val="20"/>
                <w:szCs w:val="20"/>
              </w:rPr>
              <w:t>1-6R</w:t>
            </w:r>
            <w:r w:rsidR="00234C8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0" w:type="dxa"/>
            <w:vAlign w:val="center"/>
          </w:tcPr>
          <w:p w14:paraId="113D91DC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CAGCCAGTTAGGAAGTTATC</w:t>
            </w:r>
          </w:p>
        </w:tc>
        <w:tc>
          <w:tcPr>
            <w:tcW w:w="1440" w:type="dxa"/>
            <w:vAlign w:val="center"/>
          </w:tcPr>
          <w:p w14:paraId="0211551B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DFA986A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B60FC6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4C87" w:rsidRPr="00E2633E" w14:paraId="34AC4814" w14:textId="77777777" w:rsidTr="0095146C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</w:tcPr>
          <w:p w14:paraId="7A9BF807" w14:textId="4BF81ED5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67321">
              <w:rPr>
                <w:rFonts w:ascii="Times New Roman" w:hAnsi="Times New Roman" w:cs="Times New Roman"/>
                <w:sz w:val="20"/>
                <w:szCs w:val="20"/>
              </w:rPr>
              <w:t>S1_PyR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4C872FFC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AATTGGAACCACCACTCC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48BD1F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68C41A6" w14:textId="77777777" w:rsidR="00234C87" w:rsidRPr="00E2633E" w:rsidRDefault="00234C87" w:rsidP="00234C8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DBF7303" w14:textId="77777777" w:rsidR="00234C87" w:rsidRPr="00E2633E" w:rsidRDefault="00234C87" w:rsidP="00234C8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D05" w:rsidRPr="00E2633E" w14:paraId="2F0F1756" w14:textId="77777777" w:rsidTr="00DD36A0">
        <w:trPr>
          <w:trHeight w:val="245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247E53" w14:textId="08C3B590" w:rsidR="00062D05" w:rsidRPr="00E2633E" w:rsidRDefault="00062D05" w:rsidP="00234C87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ficat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d sequencing </w:t>
            </w:r>
            <w:r w:rsidRPr="00E2633E">
              <w:rPr>
                <w:rFonts w:ascii="Arial" w:hAnsi="Arial" w:cs="Arial"/>
                <w:color w:val="000000"/>
                <w:sz w:val="18"/>
                <w:szCs w:val="18"/>
              </w:rPr>
              <w:t>of CMD2-associated mutations</w:t>
            </w:r>
            <w:r w:rsidR="00234C87" w:rsidRPr="00234C87">
              <w:rPr>
                <w:rFonts w:ascii="Arial" w:hAnsi="Arial" w:cs="Arial"/>
                <w:color w:val="000000"/>
                <w:vertAlign w:val="superscript"/>
              </w:rPr>
              <w:t>†</w:t>
            </w:r>
            <w:r w:rsidRPr="00234C87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2633E" w:rsidRPr="00967321" w14:paraId="7F4BC545" w14:textId="77777777" w:rsidTr="00062D05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F9949CF" w14:textId="57218AEC" w:rsidR="00E2633E" w:rsidRPr="00E2633E" w:rsidRDefault="00E2633E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680V-F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16B17E1E" w14:textId="06DD7D15" w:rsidR="00E2633E" w:rsidRPr="00E2633E" w:rsidRDefault="00E2633E" w:rsidP="00E2633E">
            <w:pPr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CTATTAGCTGCTCGAAGAAGA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23FF84D" w14:textId="6C4C5460" w:rsidR="00E2633E" w:rsidRPr="00967321" w:rsidRDefault="00062D05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B256CAD" w14:textId="4B2BEC49" w:rsidR="00E2633E" w:rsidRPr="00967321" w:rsidRDefault="00062D05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5C7065C" w14:textId="414C2E9B" w:rsidR="00E2633E" w:rsidRPr="00E2633E" w:rsidRDefault="00E2633E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 xml:space="preserve">G680V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E2633E">
              <w:rPr>
                <w:rFonts w:ascii="Arial" w:hAnsi="Arial" w:cs="Arial"/>
                <w:sz w:val="18"/>
                <w:szCs w:val="18"/>
              </w:rPr>
              <w:t xml:space="preserve"> A684G </w:t>
            </w:r>
          </w:p>
        </w:tc>
      </w:tr>
      <w:tr w:rsidR="00E2633E" w:rsidRPr="00967321" w14:paraId="094C5CC4" w14:textId="77777777" w:rsidTr="00062D05">
        <w:trPr>
          <w:trHeight w:val="245"/>
        </w:trPr>
        <w:tc>
          <w:tcPr>
            <w:tcW w:w="1260" w:type="dxa"/>
            <w:vAlign w:val="center"/>
          </w:tcPr>
          <w:p w14:paraId="559FF028" w14:textId="13645229" w:rsidR="00E2633E" w:rsidRPr="00E2633E" w:rsidRDefault="00E2633E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G680V-R</w:t>
            </w:r>
          </w:p>
        </w:tc>
        <w:tc>
          <w:tcPr>
            <w:tcW w:w="3330" w:type="dxa"/>
            <w:vAlign w:val="center"/>
          </w:tcPr>
          <w:p w14:paraId="73CCFEED" w14:textId="5FF627AA" w:rsidR="00E2633E" w:rsidRPr="00E2633E" w:rsidRDefault="00E2633E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2633E">
              <w:rPr>
                <w:rFonts w:ascii="Arial" w:hAnsi="Arial" w:cs="Arial"/>
                <w:sz w:val="18"/>
                <w:szCs w:val="18"/>
              </w:rPr>
              <w:t>ATCCACTTGATGGCGTATAACT</w:t>
            </w:r>
          </w:p>
        </w:tc>
        <w:tc>
          <w:tcPr>
            <w:tcW w:w="1440" w:type="dxa"/>
            <w:vAlign w:val="center"/>
          </w:tcPr>
          <w:p w14:paraId="1A5CC67B" w14:textId="77777777" w:rsidR="00E2633E" w:rsidRPr="00967321" w:rsidRDefault="00E2633E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437243D" w14:textId="77777777" w:rsidR="00E2633E" w:rsidRPr="00967321" w:rsidRDefault="00E2633E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27623E9" w14:textId="0817E4AC" w:rsidR="00E2633E" w:rsidRPr="00967321" w:rsidRDefault="00E2633E" w:rsidP="005D2C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33E" w:rsidRPr="00967321" w14:paraId="69504A68" w14:textId="77777777" w:rsidTr="00062D05">
        <w:trPr>
          <w:trHeight w:val="245"/>
        </w:trPr>
        <w:tc>
          <w:tcPr>
            <w:tcW w:w="1260" w:type="dxa"/>
            <w:vAlign w:val="center"/>
          </w:tcPr>
          <w:p w14:paraId="31A1A550" w14:textId="32E22A4C" w:rsidR="00E2633E" w:rsidRPr="00062D05" w:rsidRDefault="00062D05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CMD2snEF</w:t>
            </w:r>
          </w:p>
        </w:tc>
        <w:tc>
          <w:tcPr>
            <w:tcW w:w="3330" w:type="dxa"/>
            <w:vAlign w:val="center"/>
          </w:tcPr>
          <w:p w14:paraId="214FC342" w14:textId="1826A9AC" w:rsidR="00E2633E" w:rsidRPr="00062D05" w:rsidRDefault="00062D05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AATGCAGAAACTAGGAGGCGGCTT</w:t>
            </w:r>
          </w:p>
        </w:tc>
        <w:tc>
          <w:tcPr>
            <w:tcW w:w="1440" w:type="dxa"/>
            <w:vAlign w:val="center"/>
          </w:tcPr>
          <w:p w14:paraId="0C02829D" w14:textId="72C89E43" w:rsidR="00E2633E" w:rsidRPr="00967321" w:rsidRDefault="00062D05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vAlign w:val="center"/>
          </w:tcPr>
          <w:p w14:paraId="57596706" w14:textId="256CA884" w:rsidR="00E2633E" w:rsidRPr="00967321" w:rsidRDefault="00062D05" w:rsidP="005F42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800" w:type="dxa"/>
            <w:vAlign w:val="center"/>
          </w:tcPr>
          <w:p w14:paraId="1BD22E8B" w14:textId="1FF2D4B8" w:rsidR="00E2633E" w:rsidRPr="00062D05" w:rsidRDefault="00062D05" w:rsidP="005D2C1F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V528L</w:t>
            </w:r>
          </w:p>
        </w:tc>
      </w:tr>
      <w:tr w:rsidR="00062D05" w:rsidRPr="00967321" w14:paraId="28B0AE29" w14:textId="77777777" w:rsidTr="00062D05">
        <w:trPr>
          <w:trHeight w:val="245"/>
        </w:trPr>
        <w:tc>
          <w:tcPr>
            <w:tcW w:w="1260" w:type="dxa"/>
            <w:vAlign w:val="center"/>
          </w:tcPr>
          <w:p w14:paraId="14D7DF13" w14:textId="6995E05B" w:rsidR="00062D05" w:rsidRPr="00062D05" w:rsidRDefault="00062D05" w:rsidP="00062D0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CMD2snER</w:t>
            </w:r>
          </w:p>
        </w:tc>
        <w:tc>
          <w:tcPr>
            <w:tcW w:w="3330" w:type="dxa"/>
            <w:vAlign w:val="center"/>
          </w:tcPr>
          <w:p w14:paraId="3895A4F5" w14:textId="4670856F" w:rsidR="00062D05" w:rsidRPr="00062D05" w:rsidRDefault="00062D05" w:rsidP="00062D05">
            <w:pPr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GGTTCTTCTGTTTAGCCTTCCT</w:t>
            </w:r>
          </w:p>
        </w:tc>
        <w:tc>
          <w:tcPr>
            <w:tcW w:w="1440" w:type="dxa"/>
            <w:vAlign w:val="center"/>
          </w:tcPr>
          <w:p w14:paraId="5FE628AA" w14:textId="77777777" w:rsidR="00062D05" w:rsidRPr="00967321" w:rsidRDefault="00062D05" w:rsidP="00062D0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BB2DD8C" w14:textId="77777777" w:rsidR="00062D05" w:rsidRPr="00967321" w:rsidRDefault="00062D05" w:rsidP="00062D0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EA0AE4" w14:textId="77777777" w:rsidR="00062D05" w:rsidRPr="00967321" w:rsidRDefault="00062D05" w:rsidP="00062D0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D05" w:rsidRPr="00062D05" w14:paraId="1DC48CDF" w14:textId="77777777" w:rsidTr="003A57D5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369E5B" w14:textId="36182C68" w:rsidR="00062D05" w:rsidRPr="00062D05" w:rsidRDefault="00062D05" w:rsidP="00062D0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V528L Seq2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vAlign w:val="center"/>
          </w:tcPr>
          <w:p w14:paraId="345690DD" w14:textId="5A3D96AB" w:rsidR="00062D05" w:rsidRPr="00062D05" w:rsidRDefault="00062D05" w:rsidP="00062D0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TGAAATGTAGTGAGTCTGCTACCTG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003DEE" w14:textId="77777777" w:rsidR="00062D05" w:rsidRPr="00062D05" w:rsidRDefault="00062D05" w:rsidP="00062D0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54D6E3" w14:textId="620E0D77" w:rsidR="00062D05" w:rsidRPr="00062D05" w:rsidRDefault="00062D05" w:rsidP="00062D0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62D05">
              <w:rPr>
                <w:rFonts w:ascii="Arial" w:hAnsi="Arial" w:cs="Arial"/>
                <w:sz w:val="18"/>
                <w:szCs w:val="18"/>
              </w:rPr>
              <w:t>V528L sequencing</w:t>
            </w:r>
          </w:p>
        </w:tc>
      </w:tr>
    </w:tbl>
    <w:p w14:paraId="6BC965D6" w14:textId="5E4E7413" w:rsidR="00234C87" w:rsidRPr="00F92A17" w:rsidRDefault="00234C87" w:rsidP="00F92A17">
      <w:pPr>
        <w:pStyle w:val="ListParagraph"/>
        <w:spacing w:before="60"/>
        <w:ind w:left="0"/>
        <w:rPr>
          <w:rFonts w:ascii="Arial" w:hAnsi="Arial" w:cs="Arial"/>
          <w:sz w:val="18"/>
          <w:szCs w:val="18"/>
        </w:rPr>
      </w:pPr>
      <w:r w:rsidRPr="00F92A17">
        <w:rPr>
          <w:rFonts w:ascii="Arial" w:hAnsi="Arial" w:cs="Arial"/>
          <w:b/>
          <w:bCs/>
          <w:sz w:val="18"/>
          <w:szCs w:val="18"/>
        </w:rPr>
        <w:t>*</w:t>
      </w:r>
      <w:r w:rsidRPr="00F92A17">
        <w:rPr>
          <w:rFonts w:ascii="Arial" w:hAnsi="Arial" w:cs="Arial"/>
          <w:sz w:val="18"/>
          <w:szCs w:val="18"/>
        </w:rPr>
        <w:t>Ndunguru et al., 2016</w:t>
      </w:r>
    </w:p>
    <w:p w14:paraId="49187697" w14:textId="49DB2CA5" w:rsidR="00234C87" w:rsidRPr="00F92A17" w:rsidRDefault="00234C87" w:rsidP="00234C87">
      <w:pPr>
        <w:pStyle w:val="ListParagraph"/>
        <w:ind w:hanging="720"/>
        <w:rPr>
          <w:rFonts w:ascii="Arial" w:hAnsi="Arial" w:cs="Arial"/>
          <w:b/>
          <w:bCs/>
          <w:sz w:val="18"/>
          <w:szCs w:val="18"/>
        </w:rPr>
      </w:pPr>
      <w:r w:rsidRPr="00F92A17">
        <w:rPr>
          <w:rFonts w:ascii="Arial" w:hAnsi="Arial" w:cs="Arial"/>
          <w:sz w:val="22"/>
          <w:szCs w:val="22"/>
          <w:vertAlign w:val="superscript"/>
        </w:rPr>
        <w:t>†</w:t>
      </w:r>
      <w:r w:rsidRPr="00F92A17">
        <w:rPr>
          <w:rFonts w:ascii="Arial" w:hAnsi="Arial" w:cs="Arial"/>
          <w:sz w:val="18"/>
          <w:szCs w:val="18"/>
        </w:rPr>
        <w:t>Lim et al. 2022</w:t>
      </w:r>
    </w:p>
    <w:p w14:paraId="50560932" w14:textId="77777777" w:rsidR="00760237" w:rsidRPr="00967321" w:rsidRDefault="00760237" w:rsidP="0076023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E3CA276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5B00DE4E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5C451A3B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0702827C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0361A4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7435644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0CEFFE3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2A5289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5DA26381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041A7B59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5A79DB6A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0272BFA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023B6B8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6918B1D8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0121FFA4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DEC65E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01F1EA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6160788F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F77D9A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6F0B5727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1E9FA81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191E3F3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49A9FA23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7D097BB3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51D831EC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237167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6AB435DC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B221313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458D79FF" w14:textId="77777777" w:rsidR="00760237" w:rsidRPr="00967321" w:rsidRDefault="00760237" w:rsidP="00D06DB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A3146E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05C82E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D9F8AC8" w14:textId="77777777" w:rsidR="00760237" w:rsidRPr="00967321" w:rsidRDefault="00760237" w:rsidP="00963E56">
      <w:pPr>
        <w:ind w:left="-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D6CDAD" w14:textId="3FDD735D" w:rsidR="00F11994" w:rsidRPr="00967321" w:rsidRDefault="00963E56" w:rsidP="00963E56">
      <w:pPr>
        <w:ind w:left="-630"/>
        <w:rPr>
          <w:rFonts w:ascii="Times New Roman" w:hAnsi="Times New Roman" w:cs="Times New Roman"/>
          <w:sz w:val="20"/>
          <w:szCs w:val="20"/>
        </w:rPr>
      </w:pPr>
      <w:r w:rsidRPr="00371002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Table</w:t>
      </w:r>
      <w:r w:rsidRPr="00967321">
        <w:rPr>
          <w:rFonts w:ascii="Times New Roman" w:hAnsi="Times New Roman" w:cs="Times New Roman"/>
          <w:b/>
          <w:bCs/>
          <w:sz w:val="20"/>
          <w:szCs w:val="20"/>
        </w:rPr>
        <w:t xml:space="preserve"> 3.</w:t>
      </w:r>
      <w:r w:rsidRPr="00967321">
        <w:rPr>
          <w:rFonts w:ascii="Times New Roman" w:hAnsi="Times New Roman" w:cs="Times New Roman"/>
          <w:sz w:val="20"/>
          <w:szCs w:val="20"/>
        </w:rPr>
        <w:t xml:space="preserve"> SEGS-1 fragments </w:t>
      </w:r>
    </w:p>
    <w:p w14:paraId="52C70814" w14:textId="77777777" w:rsidR="00963E56" w:rsidRPr="00967321" w:rsidRDefault="00963E56" w:rsidP="00256F0B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641" w:type="dxa"/>
        <w:tblInd w:w="-725" w:type="dxa"/>
        <w:tblLook w:val="04A0" w:firstRow="1" w:lastRow="0" w:firstColumn="1" w:lastColumn="0" w:noHBand="0" w:noVBand="1"/>
      </w:tblPr>
      <w:tblGrid>
        <w:gridCol w:w="1080"/>
        <w:gridCol w:w="1075"/>
        <w:gridCol w:w="925"/>
        <w:gridCol w:w="907"/>
        <w:gridCol w:w="1328"/>
        <w:gridCol w:w="4239"/>
        <w:gridCol w:w="1087"/>
      </w:tblGrid>
      <w:tr w:rsidR="00963E56" w:rsidRPr="00967321" w14:paraId="0095839C" w14:textId="77777777" w:rsidTr="00407F5D">
        <w:trPr>
          <w:trHeight w:val="340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8AEF" w14:textId="77777777" w:rsidR="00963E56" w:rsidRPr="00967321" w:rsidRDefault="00963E56" w:rsidP="00407F5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one</w:t>
            </w:r>
          </w:p>
          <w:p w14:paraId="3812D2A9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nam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5D15" w14:textId="77777777" w:rsidR="00963E56" w:rsidRPr="00967321" w:rsidRDefault="00963E56" w:rsidP="00407F5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GS-1</w:t>
            </w:r>
          </w:p>
          <w:p w14:paraId="3887D79B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ragmen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1B24" w14:textId="77777777" w:rsidR="00963E56" w:rsidRPr="00967321" w:rsidRDefault="00963E56" w:rsidP="00407F5D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GS-1 coordinates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1901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imer </w:t>
            </w:r>
          </w:p>
          <w:p w14:paraId="7A912EE6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4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3134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 sequence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7746" w14:textId="77777777" w:rsidR="00963E56" w:rsidRPr="00967321" w:rsidRDefault="00963E56" w:rsidP="00407F5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nealing</w:t>
            </w:r>
          </w:p>
          <w:p w14:paraId="68B19B08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°C)</w:t>
            </w:r>
          </w:p>
        </w:tc>
      </w:tr>
      <w:tr w:rsidR="00963E56" w:rsidRPr="00967321" w14:paraId="72968688" w14:textId="77777777" w:rsidTr="00407F5D">
        <w:trPr>
          <w:trHeight w:val="340"/>
          <w:tblHeader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6BB43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A6A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F5B3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omi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C41F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one</w:t>
            </w:r>
          </w:p>
        </w:tc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A8EA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2CFB4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1D29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63E56" w:rsidRPr="00967321" w14:paraId="733873CF" w14:textId="77777777" w:rsidTr="00407F5D">
        <w:trPr>
          <w:trHeight w:val="320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0B0A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SB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4D61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D7EC5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–277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52136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+3)1–27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DFB1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G1FWDNot1</w:t>
            </w:r>
          </w:p>
        </w:tc>
        <w:tc>
          <w:tcPr>
            <w:tcW w:w="4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9A7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C55A11"/>
                <w:kern w:val="0"/>
                <w:sz w:val="16"/>
                <w:szCs w:val="16"/>
                <w14:ligatures w14:val="none"/>
              </w:rPr>
              <w:t>C</w:t>
            </w:r>
            <w:r w:rsidRPr="00967321">
              <w:rPr>
                <w:rFonts w:ascii="Times New Roman" w:eastAsia="Times New Roman" w:hAnsi="Times New Roman" w:cs="Times New Roman"/>
                <w:color w:val="4472C4"/>
                <w:kern w:val="0"/>
                <w:sz w:val="16"/>
                <w:szCs w:val="16"/>
                <w14:ligatures w14:val="none"/>
              </w:rPr>
              <w:t>ACT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CGCTACGCAGCAGCC 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AB5B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</w:tr>
      <w:tr w:rsidR="00963E56" w:rsidRPr="00967321" w14:paraId="53571120" w14:textId="77777777" w:rsidTr="00407F5D">
        <w:trPr>
          <w:trHeight w:val="340"/>
          <w:tblHeader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BFBD6A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D27707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2D3A7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29731A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6DEF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1GnnRNot1</w:t>
            </w:r>
          </w:p>
        </w:tc>
        <w:tc>
          <w:tcPr>
            <w:tcW w:w="4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3A39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AGGAGCGAGGTGGGTG</w:t>
            </w:r>
          </w:p>
        </w:tc>
        <w:tc>
          <w:tcPr>
            <w:tcW w:w="108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72B9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63E56" w:rsidRPr="00967321" w14:paraId="00AB6F4A" w14:textId="77777777" w:rsidTr="00407F5D">
        <w:trPr>
          <w:trHeight w:val="320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E472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1DC" w14:textId="3CC4CFCC" w:rsidR="00963E56" w:rsidRPr="00967321" w:rsidRDefault="00851425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98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FED10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4–756</w:t>
            </w:r>
          </w:p>
        </w:tc>
        <w:tc>
          <w:tcPr>
            <w:tcW w:w="9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680A9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4-75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CB5B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1InnFwdNot1</w:t>
            </w:r>
          </w:p>
        </w:tc>
        <w:tc>
          <w:tcPr>
            <w:tcW w:w="4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347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14:ligatures w14:val="none"/>
              </w:rPr>
              <w:t>TTTACAAAGCTCAGCTTGG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2507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963E56" w:rsidRPr="00967321" w14:paraId="61991918" w14:textId="77777777" w:rsidTr="00407F5D">
        <w:trPr>
          <w:trHeight w:val="340"/>
          <w:tblHeader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D9132B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C135AE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355071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5BDF09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29E5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II 1RevNot1</w:t>
            </w:r>
          </w:p>
        </w:tc>
        <w:tc>
          <w:tcPr>
            <w:tcW w:w="4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16E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AGGATTAGAGGCTACCC</w:t>
            </w:r>
          </w:p>
        </w:tc>
        <w:tc>
          <w:tcPr>
            <w:tcW w:w="108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848AF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63E56" w:rsidRPr="00967321" w14:paraId="047DC2E4" w14:textId="77777777" w:rsidTr="00407F5D">
        <w:trPr>
          <w:trHeight w:val="320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E69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032D" w14:textId="63E45BF4" w:rsidR="00963E56" w:rsidRPr="00967321" w:rsidRDefault="00851425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98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CB7CD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–646</w:t>
            </w:r>
          </w:p>
        </w:tc>
        <w:tc>
          <w:tcPr>
            <w:tcW w:w="9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4273D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–64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1B11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II FwdNot1</w:t>
            </w:r>
          </w:p>
        </w:tc>
        <w:tc>
          <w:tcPr>
            <w:tcW w:w="4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0EBA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AGTTCAGCAGTTCAACTG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CE35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963E56" w:rsidRPr="00967321" w14:paraId="1A62CEF3" w14:textId="77777777" w:rsidTr="00407F5D">
        <w:trPr>
          <w:trHeight w:val="340"/>
          <w:tblHeader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AA4D36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610D27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42404D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A9871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45C3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II RNot1</w:t>
            </w:r>
          </w:p>
        </w:tc>
        <w:tc>
          <w:tcPr>
            <w:tcW w:w="4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4F23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TTTTATTAAAAAATTTTGG</w:t>
            </w:r>
          </w:p>
        </w:tc>
        <w:tc>
          <w:tcPr>
            <w:tcW w:w="108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ED0F4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63E56" w:rsidRPr="00967321" w14:paraId="388F8B51" w14:textId="77777777" w:rsidTr="00407F5D">
        <w:trPr>
          <w:trHeight w:val="320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FD7E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B3FA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8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B3231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7–1007</w:t>
            </w:r>
          </w:p>
        </w:tc>
        <w:tc>
          <w:tcPr>
            <w:tcW w:w="9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180BC" w14:textId="40B7A03C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7–1007(+13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543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1FnnFwdNot1</w:t>
            </w:r>
          </w:p>
        </w:tc>
        <w:tc>
          <w:tcPr>
            <w:tcW w:w="4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5484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CTATTTTTCCGTTTGG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3A2D" w14:textId="77777777" w:rsidR="00963E56" w:rsidRPr="00967321" w:rsidRDefault="00963E56" w:rsidP="00407F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  <w:tr w:rsidR="00963E56" w:rsidRPr="00967321" w14:paraId="4591D1CE" w14:textId="77777777" w:rsidTr="00407F5D">
        <w:trPr>
          <w:trHeight w:val="340"/>
          <w:tblHeader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E07A63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C4319C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AFFB12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3FD3BB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7FE2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GS1REVNot1</w:t>
            </w:r>
          </w:p>
        </w:tc>
        <w:tc>
          <w:tcPr>
            <w:tcW w:w="4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B781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67321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>GAATGCGGCCGC</w:t>
            </w:r>
            <w:r w:rsidRPr="00967321">
              <w:rPr>
                <w:rFonts w:ascii="Times New Roman" w:eastAsia="Times New Roman" w:hAnsi="Times New Roman" w:cs="Times New Roman"/>
                <w:color w:val="2E75B6"/>
                <w:kern w:val="0"/>
                <w:sz w:val="16"/>
                <w:szCs w:val="16"/>
                <w14:ligatures w14:val="none"/>
              </w:rPr>
              <w:t>G</w:t>
            </w:r>
            <w:r w:rsidRPr="00967321">
              <w:rPr>
                <w:rFonts w:ascii="Times New Roman" w:eastAsia="Times New Roman" w:hAnsi="Times New Roman" w:cs="Times New Roman"/>
                <w:color w:val="4472C4"/>
                <w:kern w:val="0"/>
                <w:sz w:val="16"/>
                <w:szCs w:val="16"/>
                <w14:ligatures w14:val="none"/>
              </w:rPr>
              <w:t>TACCACTACGCT</w:t>
            </w:r>
            <w:r w:rsidRPr="009673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GCAG</w:t>
            </w:r>
          </w:p>
        </w:tc>
        <w:tc>
          <w:tcPr>
            <w:tcW w:w="108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7E65" w14:textId="77777777" w:rsidR="00963E56" w:rsidRPr="00967321" w:rsidRDefault="00963E56" w:rsidP="00407F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2488D17" w14:textId="77777777" w:rsidR="00963E56" w:rsidRPr="00967321" w:rsidRDefault="00963E56" w:rsidP="00256F0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075DECF" w14:textId="77777777" w:rsidR="00963E56" w:rsidRPr="00967321" w:rsidRDefault="00963E56" w:rsidP="00963E5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023B91" w14:textId="77777777" w:rsidR="005638CF" w:rsidRPr="00967321" w:rsidRDefault="005638C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6732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40A8B44" w14:textId="16E3ECDB" w:rsidR="00963E56" w:rsidRPr="00967321" w:rsidRDefault="00963E56" w:rsidP="00963E5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67321">
        <w:rPr>
          <w:rFonts w:ascii="Times New Roman" w:hAnsi="Times New Roman" w:cs="Times New Roman"/>
          <w:b/>
          <w:bCs/>
          <w:color w:val="000000" w:themeColor="text1"/>
        </w:rPr>
        <w:lastRenderedPageBreak/>
        <w:t>SEGS-1</w:t>
      </w:r>
      <w:r w:rsidR="00D628BF" w:rsidRPr="00967321">
        <w:rPr>
          <w:rFonts w:ascii="Times New Roman" w:hAnsi="Times New Roman" w:cs="Times New Roman"/>
          <w:b/>
          <w:bCs/>
          <w:color w:val="000000" w:themeColor="text1"/>
        </w:rPr>
        <w:t xml:space="preserve"> Fragments</w:t>
      </w:r>
    </w:p>
    <w:p w14:paraId="4BD7A5D7" w14:textId="5737D933" w:rsidR="00963E56" w:rsidRPr="00967321" w:rsidRDefault="000E468F" w:rsidP="00963E5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C09F3C" wp14:editId="28E34A82">
                <wp:simplePos x="0" y="0"/>
                <wp:positionH relativeFrom="column">
                  <wp:posOffset>-382905</wp:posOffset>
                </wp:positionH>
                <wp:positionV relativeFrom="paragraph">
                  <wp:posOffset>134620</wp:posOffset>
                </wp:positionV>
                <wp:extent cx="309717" cy="309716"/>
                <wp:effectExtent l="0" t="0" r="0" b="0"/>
                <wp:wrapNone/>
                <wp:docPr id="15082439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17" cy="309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153C28" w14:textId="511144CF" w:rsidR="000E468F" w:rsidRDefault="000E468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0E468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G</w:t>
                            </w:r>
                          </w:p>
                          <w:p w14:paraId="46CD0E50" w14:textId="77777777" w:rsidR="000E468F" w:rsidRDefault="000E468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4CCB7895" w14:textId="1B26075D" w:rsidR="000E468F" w:rsidRPr="000E468F" w:rsidRDefault="000E468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C09F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15pt;margin-top:10.6pt;width:24.4pt;height:2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" fillcolor="white [3201]" stroked="f" strokeweight=".5pt">
                <v:textbox>
                  <w:txbxContent>
                    <w:p w14:paraId="60153C28" w14:textId="511144CF" w:rsidR="000E468F" w:rsidRDefault="000E468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0E468F">
                        <w:rPr>
                          <w:rFonts w:ascii="Arial" w:hAnsi="Arial" w:cs="Arial"/>
                          <w:b/>
                          <w:bCs/>
                        </w:rPr>
                        <w:t>G</w:t>
                      </w:r>
                    </w:p>
                    <w:p w14:paraId="46CD0E50" w14:textId="77777777" w:rsidR="000E468F" w:rsidRDefault="000E468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4CCB7895" w14:textId="1B26075D" w:rsidR="000E468F" w:rsidRPr="000E468F" w:rsidRDefault="000E468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0F65E4" w14:textId="78FCF8EF" w:rsidR="00963E56" w:rsidRPr="00967321" w:rsidRDefault="00963E56" w:rsidP="00963E56">
      <w:pPr>
        <w:rPr>
          <w:rFonts w:ascii="Times New Roman" w:hAnsi="Times New Roman" w:cs="Times New Roman"/>
          <w:i/>
          <w:iCs/>
          <w:smallCaps/>
          <w:color w:val="000000" w:themeColor="text1"/>
          <w:sz w:val="20"/>
          <w:szCs w:val="20"/>
          <w:u w:val="single"/>
        </w:rPr>
      </w:pP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ACGCTACGCAG</w:t>
      </w:r>
      <w:r w:rsidR="000E468F" w:rsidRPr="00967321">
        <w:rPr>
          <w:rFonts w:ascii="Times New Roman" w:hAnsi="Times New Roman" w:cs="Times New Roman"/>
          <w:b/>
          <w:bCs/>
          <w:color w:val="9437FF"/>
          <w:sz w:val="28"/>
          <w:szCs w:val="28"/>
        </w:rPr>
        <w:t>|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CAGCCATCATCGACATCGTATTTTAA</w:t>
      </w:r>
      <w:r w:rsidRPr="00967321"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shd w:val="clear" w:color="auto" w:fill="E2EFD9" w:themeFill="accent6" w:themeFillTint="33"/>
        </w:rPr>
        <w:t>CCAGAGGACCCGTCGACCGCCTGAGCAGCAGCACGTCGCACCAGCACCACCGCCGCATCGCGCGCCTGTGAGCCGCCGCACCACTGGATCTCGTGCTCGTGAGCCGCCGCACGCCGCAACTCTTCATCTACCGCTCGTTTACAGCCCACCTCTGTATCACGCGATTGTGAGCCGCCGACTGCCCGCCGCACGCCCGCACCTCTGCATCAACTGCTCGTTTGCCACCCACCTCGCTCCT</w:t>
      </w:r>
      <w:r w:rsidRPr="00967321"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u w:val="single"/>
          <w:shd w:val="clear" w:color="auto" w:fill="E2EFD9" w:themeFill="accent6" w:themeFillTint="33"/>
        </w:rPr>
        <w:t>CT</w:t>
      </w:r>
    </w:p>
    <w:p w14:paraId="7C55D988" w14:textId="4136A4BC" w:rsidR="00963E56" w:rsidRPr="00967321" w:rsidRDefault="000E468F" w:rsidP="00963E56">
      <w:pPr>
        <w:rPr>
          <w:rFonts w:ascii="Times New Roman" w:hAnsi="Times New Roman" w:cs="Times New Roman"/>
          <w:i/>
          <w:iCs/>
          <w:smallCaps/>
          <w:color w:val="000000" w:themeColor="text1"/>
          <w:sz w:val="20"/>
          <w:szCs w:val="20"/>
          <w:u w:val="single"/>
        </w:rPr>
      </w:pPr>
      <w:r w:rsidRPr="0096732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5AC0B3" wp14:editId="2AD783AD">
                <wp:simplePos x="0" y="0"/>
                <wp:positionH relativeFrom="column">
                  <wp:posOffset>-384810</wp:posOffset>
                </wp:positionH>
                <wp:positionV relativeFrom="paragraph">
                  <wp:posOffset>110101</wp:posOffset>
                </wp:positionV>
                <wp:extent cx="309717" cy="309716"/>
                <wp:effectExtent l="0" t="0" r="0" b="0"/>
                <wp:wrapNone/>
                <wp:docPr id="100667169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17" cy="309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2AE534" w14:textId="082CB4D1" w:rsidR="000E468F" w:rsidRDefault="00D628B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J</w:t>
                            </w:r>
                          </w:p>
                          <w:p w14:paraId="74A7E371" w14:textId="77777777" w:rsid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67CD4C67" w14:textId="77777777" w:rsidR="000E468F" w:rsidRP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5AC0B3" id="_x0000_s1027" type="#_x0000_t202" style="position:absolute;margin-left:-30.3pt;margin-top:8.65pt;width:24.4pt;height:2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" fillcolor="white [3201]" stroked="f" strokeweight=".5pt">
                <v:textbox>
                  <w:txbxContent>
                    <w:p w14:paraId="5C2AE534" w14:textId="082CB4D1" w:rsidR="000E468F" w:rsidRDefault="00D628B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J</w:t>
                      </w:r>
                    </w:p>
                    <w:p w14:paraId="74A7E371" w14:textId="77777777" w:rsid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67CD4C67" w14:textId="77777777" w:rsidR="000E468F" w:rsidRP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5279646" w14:textId="6619AF02" w:rsidR="00963E56" w:rsidRPr="00967321" w:rsidRDefault="00963E56" w:rsidP="00963E56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967321"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u w:val="single"/>
          <w:shd w:val="clear" w:color="auto" w:fill="E2EFD9" w:themeFill="accent6" w:themeFillTint="33"/>
        </w:rPr>
        <w:t>CT</w:t>
      </w:r>
      <w:r w:rsidRPr="00967321"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shd w:val="clear" w:color="auto" w:fill="E2EFD9" w:themeFill="accent6" w:themeFillTint="33"/>
        </w:rPr>
        <w:t>GC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AGTTCAGCAGTTCAACTGTAAGCATTTTTTCGTTAAATCTGAAGAAAATAGTTCTGGATAGAATTTTGATTGGTAAGCATTATGAATTTATTATGACATTCAAGTTTATAGGCATCATAGTGTTGCTTAGGACATACTTAGCTTGTAGTTCCAGAAAATAGAGTCATTTCTGGTTTTCTTTTACAATGGAGGTGTTTATTCCATTGTAATTTTGAGCTGAGCTTTGTTAAGGACCTTTGGAGCTCGAGCTTTGTTTACAAGGCATCTTGATAGAGCTTTTCGAGCTCGAATTAGAATTAGGCTCATGGTTATACTAAAGGGAGTTTTTCATGAGTTTGAGTGCTTCCAAAATTTTTTAATAAAA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GC</w:t>
      </w:r>
    </w:p>
    <w:p w14:paraId="2668EB1B" w14:textId="46EDA14F" w:rsidR="00963E56" w:rsidRPr="00967321" w:rsidRDefault="000E468F" w:rsidP="00963E56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96732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23547D" wp14:editId="0792EE95">
                <wp:simplePos x="0" y="0"/>
                <wp:positionH relativeFrom="column">
                  <wp:posOffset>-386080</wp:posOffset>
                </wp:positionH>
                <wp:positionV relativeFrom="paragraph">
                  <wp:posOffset>115181</wp:posOffset>
                </wp:positionV>
                <wp:extent cx="309717" cy="309716"/>
                <wp:effectExtent l="0" t="0" r="0" b="0"/>
                <wp:wrapNone/>
                <wp:docPr id="51604113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17" cy="309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3DBF11" w14:textId="405BE54C" w:rsidR="000E468F" w:rsidRDefault="001B1513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</w:t>
                            </w:r>
                          </w:p>
                          <w:p w14:paraId="3DD7CF02" w14:textId="77777777" w:rsid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1B2D65C8" w14:textId="77777777" w:rsidR="000E468F" w:rsidRP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23547D" id="_x0000_s1028" type="#_x0000_t202" style="position:absolute;margin-left:-30.4pt;margin-top:9.05pt;width:24.4pt;height:2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" fillcolor="white [3201]" stroked="f" strokeweight=".5pt">
                <v:textbox>
                  <w:txbxContent>
                    <w:p w14:paraId="4A3DBF11" w14:textId="405BE54C" w:rsidR="000E468F" w:rsidRDefault="001B1513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H</w:t>
                      </w:r>
                    </w:p>
                    <w:p w14:paraId="3DD7CF02" w14:textId="77777777" w:rsid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1B2D65C8" w14:textId="77777777" w:rsidR="000E468F" w:rsidRP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BF8F8E" w14:textId="2A13089E" w:rsidR="00963E56" w:rsidRPr="00967321" w:rsidRDefault="00963E56" w:rsidP="00963E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GC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TTTACAAAGCTCAGCTTGGATCGATTACACCTCTACTGACCCTACTCAGTTTGGGACTCTGGCTGGGGCCATTCTCAAAAGCCATTTATCTGGGTAGCCTCTAATCCTTCA</w:t>
      </w:r>
    </w:p>
    <w:p w14:paraId="6C8C42FD" w14:textId="06DA5852" w:rsidR="00963E56" w:rsidRPr="00967321" w:rsidRDefault="000E468F" w:rsidP="00963E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0C04E0" wp14:editId="7F3146C2">
                <wp:simplePos x="0" y="0"/>
                <wp:positionH relativeFrom="column">
                  <wp:posOffset>-385445</wp:posOffset>
                </wp:positionH>
                <wp:positionV relativeFrom="paragraph">
                  <wp:posOffset>93980</wp:posOffset>
                </wp:positionV>
                <wp:extent cx="309717" cy="309716"/>
                <wp:effectExtent l="0" t="0" r="0" b="0"/>
                <wp:wrapNone/>
                <wp:docPr id="11680789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17" cy="309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C807ED" w14:textId="30BA35F3" w:rsid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</w:p>
                          <w:p w14:paraId="38E51645" w14:textId="77777777" w:rsid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4794229E" w14:textId="77777777" w:rsidR="000E468F" w:rsidRPr="000E468F" w:rsidRDefault="000E468F" w:rsidP="00E550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0C04E0" id="_x0000_s1029" type="#_x0000_t202" style="position:absolute;margin-left:-30.35pt;margin-top:7.4pt;width:24.4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" fillcolor="white [3201]" stroked="f" strokeweight=".5pt">
                <v:textbox>
                  <w:txbxContent>
                    <w:p w14:paraId="74C807ED" w14:textId="30BA35F3" w:rsid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F</w:t>
                      </w:r>
                    </w:p>
                    <w:p w14:paraId="38E51645" w14:textId="77777777" w:rsid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4794229E" w14:textId="77777777" w:rsidR="000E468F" w:rsidRPr="000E468F" w:rsidRDefault="000E468F" w:rsidP="00E550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38D8BF2" w14:textId="7FA321C6" w:rsidR="00963E56" w:rsidRPr="00967321" w:rsidRDefault="00963E56" w:rsidP="00963E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ACTCTATTTTTCCGTTTGGTTCTGAGAGAGTACTAAAAAGGAAATCCAACCATATATGATCAAATCTAATGATATAGCTGGTGAGTACTGCAACATAATTGCAATTTATGCAGTTATTTCTCTTGAATTTGGTATCTGCAATTTATGTATAAATCCCTAGCAGAATATTTTACTGGAGTGGTGAATATGTGTAGGCTTCACTATGGTGGAAATGGAAATTTGTGTGTGATAACTTCCTAACTGGCTGCT</w:t>
      </w:r>
      <w:r w:rsidR="000E468F" w:rsidRPr="00967321">
        <w:rPr>
          <w:rFonts w:ascii="Times New Roman" w:hAnsi="Times New Roman" w:cs="Times New Roman"/>
          <w:b/>
          <w:bCs/>
          <w:color w:val="9437FF"/>
          <w:sz w:val="28"/>
          <w:szCs w:val="28"/>
        </w:rPr>
        <w:t>|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GC</w:t>
      </w:r>
    </w:p>
    <w:p w14:paraId="69E2A63E" w14:textId="017AFDE3" w:rsidR="00D628BF" w:rsidRPr="00967321" w:rsidRDefault="00D628BF" w:rsidP="00963E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FC1894" wp14:editId="0974AAEA">
                <wp:simplePos x="0" y="0"/>
                <wp:positionH relativeFrom="column">
                  <wp:posOffset>-384175</wp:posOffset>
                </wp:positionH>
                <wp:positionV relativeFrom="paragraph">
                  <wp:posOffset>131401</wp:posOffset>
                </wp:positionV>
                <wp:extent cx="309717" cy="309716"/>
                <wp:effectExtent l="0" t="0" r="0" b="0"/>
                <wp:wrapNone/>
                <wp:docPr id="147103145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17" cy="309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4D385E" w14:textId="21CFE4B2" w:rsidR="00D628BF" w:rsidRDefault="00D628BF" w:rsidP="00D628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N</w:t>
                            </w:r>
                          </w:p>
                          <w:p w14:paraId="54785061" w14:textId="77777777" w:rsidR="00D628BF" w:rsidRDefault="00D628BF" w:rsidP="00D628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26B07819" w14:textId="77777777" w:rsidR="00D628BF" w:rsidRPr="000E468F" w:rsidRDefault="00D628BF" w:rsidP="00D628B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FC1894" id="_x0000_s1030" type="#_x0000_t202" style="position:absolute;margin-left:-30.25pt;margin-top:10.35pt;width:24.4pt;height:2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" fillcolor="white [3201]" stroked="f" strokeweight=".5pt">
                <v:textbox>
                  <w:txbxContent>
                    <w:p w14:paraId="534D385E" w14:textId="21CFE4B2" w:rsidR="00D628BF" w:rsidRDefault="00D628BF" w:rsidP="00D628B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N</w:t>
                      </w:r>
                    </w:p>
                    <w:p w14:paraId="54785061" w14:textId="77777777" w:rsidR="00D628BF" w:rsidRDefault="00D628BF" w:rsidP="00D628B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26B07819" w14:textId="77777777" w:rsidR="00D628BF" w:rsidRPr="000E468F" w:rsidRDefault="00D628BF" w:rsidP="00D628B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6083D4" w14:textId="5CB4403D" w:rsidR="00D628BF" w:rsidRPr="00967321" w:rsidRDefault="00D628BF" w:rsidP="00D628BF">
      <w:pPr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shd w:val="clear" w:color="auto" w:fill="E2EFD9" w:themeFill="accent6" w:themeFillTint="33"/>
        </w:rPr>
      </w:pP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ACTCTATTTTTCCGTTTGGTTCTGAGAGAGTACTAAAAAGGAAATCCAACCATATATGATCAAATCTAATGATATAGCTGGTGAGTACTGCAACATAATTGCAATTTATGCAGTTATTTCTCTTGAATTTGGTATCTGCAATTTATGTATAAATCCCTAGCAGAATATTTTACTGGAGTGGTGAATATGTGTAGGCTTCACTATGGTGGAAATGGAAATTTGTGTGTGATAACTTCCTAACTGGCTGCT</w:t>
      </w:r>
      <w:r w:rsidRPr="00967321">
        <w:rPr>
          <w:rFonts w:ascii="Times New Roman" w:hAnsi="Times New Roman" w:cs="Times New Roman"/>
          <w:b/>
          <w:bCs/>
          <w:color w:val="9437FF"/>
          <w:sz w:val="28"/>
          <w:szCs w:val="28"/>
        </w:rPr>
        <w:t>|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CAGCCATCATCGACATCGTATTTTAA</w:t>
      </w:r>
      <w:r w:rsidRPr="00967321"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shd w:val="clear" w:color="auto" w:fill="E2EFD9" w:themeFill="accent6" w:themeFillTint="33"/>
        </w:rPr>
        <w:t>CCAGAGGACCCGTCGACCGCCTGAGCAGCAGCACGTCGCACCAGCACCACCGCCGCATCGCGCGCCTGTGAGCCGCCGCACCACTGGATCTCGTGCTCGTGAGCCGCCGCACGCCGCAACTCTTCATCTACCGCTCGTTTACAGCCCACCTCTGTATCACGCGATTGTGAGCCGCCGACTGCCCGCCGCACGCCCGCACCTCTGCATCAACTGCTCGTTTGCCACCCACCTCGCTCCTCT</w:t>
      </w:r>
    </w:p>
    <w:p w14:paraId="58D35577" w14:textId="77777777" w:rsidR="00D628BF" w:rsidRPr="00967321" w:rsidRDefault="00D628BF" w:rsidP="00D628BF">
      <w:pPr>
        <w:rPr>
          <w:rFonts w:ascii="Times New Roman" w:hAnsi="Times New Roman" w:cs="Times New Roman"/>
          <w:i/>
          <w:iCs/>
          <w:smallCaps/>
          <w:color w:val="000000" w:themeColor="text1"/>
          <w:sz w:val="21"/>
          <w:szCs w:val="21"/>
          <w:shd w:val="clear" w:color="auto" w:fill="E2EFD9" w:themeFill="accent6" w:themeFillTint="33"/>
        </w:rPr>
      </w:pPr>
    </w:p>
    <w:p w14:paraId="72D7A809" w14:textId="0E30778D" w:rsidR="00963E56" w:rsidRDefault="00D628B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673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X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GS-1 fragments</w:t>
      </w:r>
      <w:r w:rsidRPr="009673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equences of the SEGS-1 fragments that were assayed for activity are shown. The green shading </w:t>
      </w:r>
      <w:r w:rsidR="005638CF"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>indicates the GC-rich region. The blue line marks the junction position. The unlined nucleotides overlap the adjacent fragment.</w:t>
      </w:r>
      <w:r w:rsidRPr="009673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F95E5ED" w14:textId="77777777" w:rsidR="00967321" w:rsidRDefault="0096732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A32EBCC" w14:textId="77777777" w:rsidR="00967321" w:rsidRDefault="0096732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063203" w14:textId="77777777" w:rsidR="00967321" w:rsidRDefault="0096732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800668C" w14:textId="77777777" w:rsidR="00967321" w:rsidRDefault="0096732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9FE04D" w14:textId="3E55766B" w:rsidR="004A358E" w:rsidRPr="00256F0B" w:rsidRDefault="004A358E" w:rsidP="004A358E">
      <w:pPr>
        <w:rPr>
          <w:rFonts w:ascii="Arial" w:hAnsi="Arial" w:cs="Arial"/>
          <w:sz w:val="20"/>
          <w:szCs w:val="20"/>
        </w:rPr>
      </w:pPr>
    </w:p>
    <w:sectPr w:rsidR="004A358E" w:rsidRPr="00256F0B" w:rsidSect="00355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730"/>
    <w:rsid w:val="00000F69"/>
    <w:rsid w:val="000045CD"/>
    <w:rsid w:val="00006815"/>
    <w:rsid w:val="00007D5F"/>
    <w:rsid w:val="000108C4"/>
    <w:rsid w:val="00014EB6"/>
    <w:rsid w:val="00015044"/>
    <w:rsid w:val="00015B3A"/>
    <w:rsid w:val="000317C2"/>
    <w:rsid w:val="00034506"/>
    <w:rsid w:val="000348CA"/>
    <w:rsid w:val="00035881"/>
    <w:rsid w:val="000366FA"/>
    <w:rsid w:val="000474E9"/>
    <w:rsid w:val="0006062B"/>
    <w:rsid w:val="000624A5"/>
    <w:rsid w:val="00062CBA"/>
    <w:rsid w:val="00062D05"/>
    <w:rsid w:val="00062DE7"/>
    <w:rsid w:val="00063C12"/>
    <w:rsid w:val="0007156A"/>
    <w:rsid w:val="00072C35"/>
    <w:rsid w:val="00075097"/>
    <w:rsid w:val="000756D1"/>
    <w:rsid w:val="00076330"/>
    <w:rsid w:val="00077BEC"/>
    <w:rsid w:val="000828A7"/>
    <w:rsid w:val="000A2BBB"/>
    <w:rsid w:val="000A36D9"/>
    <w:rsid w:val="000C02B8"/>
    <w:rsid w:val="000C5392"/>
    <w:rsid w:val="000C73F7"/>
    <w:rsid w:val="000D1BA3"/>
    <w:rsid w:val="000E2ADF"/>
    <w:rsid w:val="000E468F"/>
    <w:rsid w:val="000F44F8"/>
    <w:rsid w:val="00102124"/>
    <w:rsid w:val="00103D2F"/>
    <w:rsid w:val="0010415F"/>
    <w:rsid w:val="00110501"/>
    <w:rsid w:val="00115E5C"/>
    <w:rsid w:val="00117EB0"/>
    <w:rsid w:val="00127B4C"/>
    <w:rsid w:val="00134531"/>
    <w:rsid w:val="00140A0D"/>
    <w:rsid w:val="001563B5"/>
    <w:rsid w:val="00160888"/>
    <w:rsid w:val="00161651"/>
    <w:rsid w:val="001822B2"/>
    <w:rsid w:val="00184344"/>
    <w:rsid w:val="0019108B"/>
    <w:rsid w:val="00191DA2"/>
    <w:rsid w:val="00193E2C"/>
    <w:rsid w:val="00194F01"/>
    <w:rsid w:val="00197234"/>
    <w:rsid w:val="00197560"/>
    <w:rsid w:val="001A2660"/>
    <w:rsid w:val="001A75DB"/>
    <w:rsid w:val="001B1513"/>
    <w:rsid w:val="001B2624"/>
    <w:rsid w:val="001B3419"/>
    <w:rsid w:val="001B40CC"/>
    <w:rsid w:val="001B4BBB"/>
    <w:rsid w:val="001D2630"/>
    <w:rsid w:val="001D275B"/>
    <w:rsid w:val="001E74E6"/>
    <w:rsid w:val="001F0670"/>
    <w:rsid w:val="00211F05"/>
    <w:rsid w:val="0022414E"/>
    <w:rsid w:val="00232EF0"/>
    <w:rsid w:val="00234C87"/>
    <w:rsid w:val="00237002"/>
    <w:rsid w:val="00251237"/>
    <w:rsid w:val="00256F0B"/>
    <w:rsid w:val="00256FF8"/>
    <w:rsid w:val="00262D70"/>
    <w:rsid w:val="00266BF2"/>
    <w:rsid w:val="00281231"/>
    <w:rsid w:val="0028621A"/>
    <w:rsid w:val="0029292B"/>
    <w:rsid w:val="002A2E38"/>
    <w:rsid w:val="002A3C46"/>
    <w:rsid w:val="002B2306"/>
    <w:rsid w:val="002B5F67"/>
    <w:rsid w:val="002C4431"/>
    <w:rsid w:val="002D2ED8"/>
    <w:rsid w:val="002D5244"/>
    <w:rsid w:val="002E2098"/>
    <w:rsid w:val="002E22F4"/>
    <w:rsid w:val="002F44FF"/>
    <w:rsid w:val="002F4D2E"/>
    <w:rsid w:val="00301973"/>
    <w:rsid w:val="003139AA"/>
    <w:rsid w:val="0031422E"/>
    <w:rsid w:val="00320F37"/>
    <w:rsid w:val="00322DBC"/>
    <w:rsid w:val="003275F3"/>
    <w:rsid w:val="00330109"/>
    <w:rsid w:val="00334BED"/>
    <w:rsid w:val="0033520B"/>
    <w:rsid w:val="003420B6"/>
    <w:rsid w:val="00355AB7"/>
    <w:rsid w:val="003626B8"/>
    <w:rsid w:val="00364EB9"/>
    <w:rsid w:val="00371002"/>
    <w:rsid w:val="00377B75"/>
    <w:rsid w:val="00380E09"/>
    <w:rsid w:val="00382661"/>
    <w:rsid w:val="0039281D"/>
    <w:rsid w:val="003947A1"/>
    <w:rsid w:val="003A6617"/>
    <w:rsid w:val="003A7E5F"/>
    <w:rsid w:val="003B1F77"/>
    <w:rsid w:val="003B44CC"/>
    <w:rsid w:val="003B5E6C"/>
    <w:rsid w:val="003B6A96"/>
    <w:rsid w:val="003C540E"/>
    <w:rsid w:val="003D39AC"/>
    <w:rsid w:val="003E4E92"/>
    <w:rsid w:val="003E52F8"/>
    <w:rsid w:val="003F035F"/>
    <w:rsid w:val="003F11C7"/>
    <w:rsid w:val="00400B1E"/>
    <w:rsid w:val="00406056"/>
    <w:rsid w:val="00406FFF"/>
    <w:rsid w:val="00415E04"/>
    <w:rsid w:val="00416EF9"/>
    <w:rsid w:val="00420B46"/>
    <w:rsid w:val="00422257"/>
    <w:rsid w:val="00423E91"/>
    <w:rsid w:val="00425321"/>
    <w:rsid w:val="004346B4"/>
    <w:rsid w:val="00441BE6"/>
    <w:rsid w:val="00455590"/>
    <w:rsid w:val="00457A4E"/>
    <w:rsid w:val="004616FE"/>
    <w:rsid w:val="0046530A"/>
    <w:rsid w:val="004675C8"/>
    <w:rsid w:val="004708AC"/>
    <w:rsid w:val="00473290"/>
    <w:rsid w:val="004839A7"/>
    <w:rsid w:val="00484E39"/>
    <w:rsid w:val="00486B2F"/>
    <w:rsid w:val="00493044"/>
    <w:rsid w:val="00493584"/>
    <w:rsid w:val="004A358E"/>
    <w:rsid w:val="004A5709"/>
    <w:rsid w:val="004B44A7"/>
    <w:rsid w:val="004B5150"/>
    <w:rsid w:val="004B6338"/>
    <w:rsid w:val="004B6EBF"/>
    <w:rsid w:val="004B77F7"/>
    <w:rsid w:val="004B7FB1"/>
    <w:rsid w:val="004D4246"/>
    <w:rsid w:val="004E3C16"/>
    <w:rsid w:val="004F10B5"/>
    <w:rsid w:val="0050396E"/>
    <w:rsid w:val="00504CC0"/>
    <w:rsid w:val="00512939"/>
    <w:rsid w:val="00512A3F"/>
    <w:rsid w:val="00514990"/>
    <w:rsid w:val="005178E1"/>
    <w:rsid w:val="00520213"/>
    <w:rsid w:val="005245C8"/>
    <w:rsid w:val="005307B1"/>
    <w:rsid w:val="00534967"/>
    <w:rsid w:val="00535EF8"/>
    <w:rsid w:val="00536BAA"/>
    <w:rsid w:val="00537B02"/>
    <w:rsid w:val="005403DF"/>
    <w:rsid w:val="00543FB0"/>
    <w:rsid w:val="005511CD"/>
    <w:rsid w:val="00553103"/>
    <w:rsid w:val="00561D02"/>
    <w:rsid w:val="005638CF"/>
    <w:rsid w:val="0056662A"/>
    <w:rsid w:val="0057274A"/>
    <w:rsid w:val="00575A26"/>
    <w:rsid w:val="005867DA"/>
    <w:rsid w:val="00591D98"/>
    <w:rsid w:val="005948C2"/>
    <w:rsid w:val="00597493"/>
    <w:rsid w:val="005A293F"/>
    <w:rsid w:val="005A36B4"/>
    <w:rsid w:val="005A4FA3"/>
    <w:rsid w:val="005B0B30"/>
    <w:rsid w:val="005B48DA"/>
    <w:rsid w:val="005B75F0"/>
    <w:rsid w:val="005C3CA2"/>
    <w:rsid w:val="005D0363"/>
    <w:rsid w:val="005D3784"/>
    <w:rsid w:val="005D4E18"/>
    <w:rsid w:val="005D77D1"/>
    <w:rsid w:val="005E503E"/>
    <w:rsid w:val="005E585A"/>
    <w:rsid w:val="005F12E8"/>
    <w:rsid w:val="005F3ECC"/>
    <w:rsid w:val="005F4209"/>
    <w:rsid w:val="00600DC5"/>
    <w:rsid w:val="00603D83"/>
    <w:rsid w:val="0060693B"/>
    <w:rsid w:val="0061502A"/>
    <w:rsid w:val="00624DEF"/>
    <w:rsid w:val="00625C6F"/>
    <w:rsid w:val="00637121"/>
    <w:rsid w:val="00640227"/>
    <w:rsid w:val="00641CC3"/>
    <w:rsid w:val="006520D8"/>
    <w:rsid w:val="006537B1"/>
    <w:rsid w:val="006732D0"/>
    <w:rsid w:val="00674784"/>
    <w:rsid w:val="006752E0"/>
    <w:rsid w:val="006754CE"/>
    <w:rsid w:val="006769EB"/>
    <w:rsid w:val="00687166"/>
    <w:rsid w:val="0069613F"/>
    <w:rsid w:val="006A1118"/>
    <w:rsid w:val="006B157B"/>
    <w:rsid w:val="006C3001"/>
    <w:rsid w:val="006C3A98"/>
    <w:rsid w:val="006C4661"/>
    <w:rsid w:val="006D0653"/>
    <w:rsid w:val="006D34BB"/>
    <w:rsid w:val="006D42DC"/>
    <w:rsid w:val="006D5DC1"/>
    <w:rsid w:val="006D76EE"/>
    <w:rsid w:val="006E3B28"/>
    <w:rsid w:val="006E746A"/>
    <w:rsid w:val="006E7621"/>
    <w:rsid w:val="006F0A8F"/>
    <w:rsid w:val="006F4399"/>
    <w:rsid w:val="006F4923"/>
    <w:rsid w:val="00702A2A"/>
    <w:rsid w:val="00707F18"/>
    <w:rsid w:val="00712DC5"/>
    <w:rsid w:val="0071647F"/>
    <w:rsid w:val="00723108"/>
    <w:rsid w:val="00723D86"/>
    <w:rsid w:val="00724B70"/>
    <w:rsid w:val="0073272B"/>
    <w:rsid w:val="00732B32"/>
    <w:rsid w:val="007360B1"/>
    <w:rsid w:val="007377DA"/>
    <w:rsid w:val="00744EAB"/>
    <w:rsid w:val="00747C00"/>
    <w:rsid w:val="00760237"/>
    <w:rsid w:val="007763C1"/>
    <w:rsid w:val="00786D49"/>
    <w:rsid w:val="007912AA"/>
    <w:rsid w:val="007A1E41"/>
    <w:rsid w:val="007A39D6"/>
    <w:rsid w:val="007A6F1B"/>
    <w:rsid w:val="007A753C"/>
    <w:rsid w:val="007B043B"/>
    <w:rsid w:val="007B64AD"/>
    <w:rsid w:val="007C1472"/>
    <w:rsid w:val="007C4333"/>
    <w:rsid w:val="007C6BDF"/>
    <w:rsid w:val="007C7D04"/>
    <w:rsid w:val="007E2C7C"/>
    <w:rsid w:val="007F13EC"/>
    <w:rsid w:val="007F19D2"/>
    <w:rsid w:val="007F3315"/>
    <w:rsid w:val="00810CAE"/>
    <w:rsid w:val="00811BAB"/>
    <w:rsid w:val="00820BD6"/>
    <w:rsid w:val="00826B66"/>
    <w:rsid w:val="008335DD"/>
    <w:rsid w:val="008356E3"/>
    <w:rsid w:val="00851425"/>
    <w:rsid w:val="00863D27"/>
    <w:rsid w:val="008640B8"/>
    <w:rsid w:val="0087748D"/>
    <w:rsid w:val="00877FD2"/>
    <w:rsid w:val="008C16A0"/>
    <w:rsid w:val="008C2F6D"/>
    <w:rsid w:val="008C4403"/>
    <w:rsid w:val="008D2F34"/>
    <w:rsid w:val="00901FFF"/>
    <w:rsid w:val="00902896"/>
    <w:rsid w:val="009133B8"/>
    <w:rsid w:val="009264D6"/>
    <w:rsid w:val="009279BA"/>
    <w:rsid w:val="00930721"/>
    <w:rsid w:val="00930CD0"/>
    <w:rsid w:val="009326D7"/>
    <w:rsid w:val="00937B03"/>
    <w:rsid w:val="0094184A"/>
    <w:rsid w:val="00945836"/>
    <w:rsid w:val="009470F3"/>
    <w:rsid w:val="00956AFB"/>
    <w:rsid w:val="00961219"/>
    <w:rsid w:val="00963E56"/>
    <w:rsid w:val="00966D02"/>
    <w:rsid w:val="00967321"/>
    <w:rsid w:val="00980C16"/>
    <w:rsid w:val="00981DF7"/>
    <w:rsid w:val="00983A79"/>
    <w:rsid w:val="00984E87"/>
    <w:rsid w:val="009A1352"/>
    <w:rsid w:val="009A1527"/>
    <w:rsid w:val="009A376B"/>
    <w:rsid w:val="009A590F"/>
    <w:rsid w:val="009B139D"/>
    <w:rsid w:val="009B5730"/>
    <w:rsid w:val="009B68CB"/>
    <w:rsid w:val="009C00C2"/>
    <w:rsid w:val="009C3830"/>
    <w:rsid w:val="009D2489"/>
    <w:rsid w:val="009E1AD1"/>
    <w:rsid w:val="009E2AF8"/>
    <w:rsid w:val="009E5943"/>
    <w:rsid w:val="009F0DB6"/>
    <w:rsid w:val="00A05692"/>
    <w:rsid w:val="00A17A7A"/>
    <w:rsid w:val="00A2416A"/>
    <w:rsid w:val="00A2587B"/>
    <w:rsid w:val="00A51BCF"/>
    <w:rsid w:val="00A54787"/>
    <w:rsid w:val="00A614D6"/>
    <w:rsid w:val="00A64F22"/>
    <w:rsid w:val="00A64F5C"/>
    <w:rsid w:val="00A656AD"/>
    <w:rsid w:val="00A6730A"/>
    <w:rsid w:val="00A814E7"/>
    <w:rsid w:val="00A90B8A"/>
    <w:rsid w:val="00A935CB"/>
    <w:rsid w:val="00A941A8"/>
    <w:rsid w:val="00AA1B43"/>
    <w:rsid w:val="00AA52BF"/>
    <w:rsid w:val="00AB489E"/>
    <w:rsid w:val="00AB5F17"/>
    <w:rsid w:val="00AB6066"/>
    <w:rsid w:val="00AC62A5"/>
    <w:rsid w:val="00AD2FB9"/>
    <w:rsid w:val="00AD70CA"/>
    <w:rsid w:val="00AE2134"/>
    <w:rsid w:val="00AE31AC"/>
    <w:rsid w:val="00AF25F8"/>
    <w:rsid w:val="00AF27A5"/>
    <w:rsid w:val="00AF5352"/>
    <w:rsid w:val="00AF5E22"/>
    <w:rsid w:val="00AF6603"/>
    <w:rsid w:val="00B05C73"/>
    <w:rsid w:val="00B06550"/>
    <w:rsid w:val="00B22C78"/>
    <w:rsid w:val="00B2490D"/>
    <w:rsid w:val="00B258E4"/>
    <w:rsid w:val="00B26B43"/>
    <w:rsid w:val="00B31695"/>
    <w:rsid w:val="00B36F54"/>
    <w:rsid w:val="00B416B1"/>
    <w:rsid w:val="00B436CB"/>
    <w:rsid w:val="00B46E2F"/>
    <w:rsid w:val="00B476DC"/>
    <w:rsid w:val="00B50754"/>
    <w:rsid w:val="00B54810"/>
    <w:rsid w:val="00B55F3C"/>
    <w:rsid w:val="00B632FA"/>
    <w:rsid w:val="00B639AE"/>
    <w:rsid w:val="00B64430"/>
    <w:rsid w:val="00B65DE3"/>
    <w:rsid w:val="00B710F7"/>
    <w:rsid w:val="00B712BC"/>
    <w:rsid w:val="00B72E09"/>
    <w:rsid w:val="00B74661"/>
    <w:rsid w:val="00B74A55"/>
    <w:rsid w:val="00B8406B"/>
    <w:rsid w:val="00B92FD2"/>
    <w:rsid w:val="00B96D96"/>
    <w:rsid w:val="00BA0B96"/>
    <w:rsid w:val="00BA347D"/>
    <w:rsid w:val="00BA5E96"/>
    <w:rsid w:val="00BA67BA"/>
    <w:rsid w:val="00BB14FC"/>
    <w:rsid w:val="00BB33D0"/>
    <w:rsid w:val="00BB5DB0"/>
    <w:rsid w:val="00BC27F2"/>
    <w:rsid w:val="00BE1113"/>
    <w:rsid w:val="00BE4BCD"/>
    <w:rsid w:val="00BF0580"/>
    <w:rsid w:val="00C039C1"/>
    <w:rsid w:val="00C271AA"/>
    <w:rsid w:val="00C307BE"/>
    <w:rsid w:val="00C3091D"/>
    <w:rsid w:val="00C31900"/>
    <w:rsid w:val="00C32692"/>
    <w:rsid w:val="00C34838"/>
    <w:rsid w:val="00C45D6E"/>
    <w:rsid w:val="00C51F38"/>
    <w:rsid w:val="00C53D91"/>
    <w:rsid w:val="00C64AD1"/>
    <w:rsid w:val="00C67CCF"/>
    <w:rsid w:val="00C67FC2"/>
    <w:rsid w:val="00C75311"/>
    <w:rsid w:val="00C76DD4"/>
    <w:rsid w:val="00C77E67"/>
    <w:rsid w:val="00C874B7"/>
    <w:rsid w:val="00C91D02"/>
    <w:rsid w:val="00C95DFD"/>
    <w:rsid w:val="00C979DB"/>
    <w:rsid w:val="00CA028E"/>
    <w:rsid w:val="00CA456B"/>
    <w:rsid w:val="00CA5AE9"/>
    <w:rsid w:val="00CC3836"/>
    <w:rsid w:val="00CD1E33"/>
    <w:rsid w:val="00CE104D"/>
    <w:rsid w:val="00CE5FAE"/>
    <w:rsid w:val="00CF6996"/>
    <w:rsid w:val="00D0007F"/>
    <w:rsid w:val="00D01CCB"/>
    <w:rsid w:val="00D02E6D"/>
    <w:rsid w:val="00D06DBD"/>
    <w:rsid w:val="00D11AC1"/>
    <w:rsid w:val="00D12E70"/>
    <w:rsid w:val="00D25442"/>
    <w:rsid w:val="00D31345"/>
    <w:rsid w:val="00D330F7"/>
    <w:rsid w:val="00D35C59"/>
    <w:rsid w:val="00D47895"/>
    <w:rsid w:val="00D47EB4"/>
    <w:rsid w:val="00D505B4"/>
    <w:rsid w:val="00D5785A"/>
    <w:rsid w:val="00D628BF"/>
    <w:rsid w:val="00D701E2"/>
    <w:rsid w:val="00D7285C"/>
    <w:rsid w:val="00D76999"/>
    <w:rsid w:val="00D770DD"/>
    <w:rsid w:val="00D840E9"/>
    <w:rsid w:val="00D84A1F"/>
    <w:rsid w:val="00D86C3D"/>
    <w:rsid w:val="00D9177F"/>
    <w:rsid w:val="00D93874"/>
    <w:rsid w:val="00D962C1"/>
    <w:rsid w:val="00D96FAA"/>
    <w:rsid w:val="00DA5CF5"/>
    <w:rsid w:val="00DA6980"/>
    <w:rsid w:val="00DA789E"/>
    <w:rsid w:val="00DB2A2F"/>
    <w:rsid w:val="00DB2EDE"/>
    <w:rsid w:val="00DC0099"/>
    <w:rsid w:val="00DC1340"/>
    <w:rsid w:val="00DC3A0F"/>
    <w:rsid w:val="00DC4AEA"/>
    <w:rsid w:val="00DC7044"/>
    <w:rsid w:val="00DD57C2"/>
    <w:rsid w:val="00DD71DF"/>
    <w:rsid w:val="00DE5FC1"/>
    <w:rsid w:val="00DE631F"/>
    <w:rsid w:val="00DF4A13"/>
    <w:rsid w:val="00E03395"/>
    <w:rsid w:val="00E03E23"/>
    <w:rsid w:val="00E04EC2"/>
    <w:rsid w:val="00E14191"/>
    <w:rsid w:val="00E1457F"/>
    <w:rsid w:val="00E15B42"/>
    <w:rsid w:val="00E16A80"/>
    <w:rsid w:val="00E2100F"/>
    <w:rsid w:val="00E2633E"/>
    <w:rsid w:val="00E30712"/>
    <w:rsid w:val="00E41D5E"/>
    <w:rsid w:val="00E539AA"/>
    <w:rsid w:val="00E55049"/>
    <w:rsid w:val="00E569D7"/>
    <w:rsid w:val="00E758AD"/>
    <w:rsid w:val="00E7774B"/>
    <w:rsid w:val="00EA4B61"/>
    <w:rsid w:val="00EB2C63"/>
    <w:rsid w:val="00EC3ECE"/>
    <w:rsid w:val="00EE61B0"/>
    <w:rsid w:val="00EF1BB8"/>
    <w:rsid w:val="00EF21DA"/>
    <w:rsid w:val="00EF2994"/>
    <w:rsid w:val="00EF5FA5"/>
    <w:rsid w:val="00F019A0"/>
    <w:rsid w:val="00F11646"/>
    <w:rsid w:val="00F11994"/>
    <w:rsid w:val="00F119BB"/>
    <w:rsid w:val="00F15ECA"/>
    <w:rsid w:val="00F27752"/>
    <w:rsid w:val="00F373B2"/>
    <w:rsid w:val="00F4659D"/>
    <w:rsid w:val="00F5499F"/>
    <w:rsid w:val="00F56FAE"/>
    <w:rsid w:val="00F57B13"/>
    <w:rsid w:val="00F60BD3"/>
    <w:rsid w:val="00F63497"/>
    <w:rsid w:val="00F634BF"/>
    <w:rsid w:val="00F717E1"/>
    <w:rsid w:val="00F72D40"/>
    <w:rsid w:val="00F840BD"/>
    <w:rsid w:val="00F90184"/>
    <w:rsid w:val="00F92A17"/>
    <w:rsid w:val="00F95514"/>
    <w:rsid w:val="00F957A4"/>
    <w:rsid w:val="00FA0FCD"/>
    <w:rsid w:val="00FA158B"/>
    <w:rsid w:val="00FA47BF"/>
    <w:rsid w:val="00FA5688"/>
    <w:rsid w:val="00FB0592"/>
    <w:rsid w:val="00FB0F69"/>
    <w:rsid w:val="00FB574B"/>
    <w:rsid w:val="00FC5A4F"/>
    <w:rsid w:val="00FD0168"/>
    <w:rsid w:val="00FD0FC1"/>
    <w:rsid w:val="00FE719C"/>
    <w:rsid w:val="00FF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CF7A"/>
  <w14:defaultImageDpi w14:val="32767"/>
  <w15:chartTrackingRefBased/>
  <w15:docId w15:val="{5235A20A-5095-3448-A1D1-0D5AEAD7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39AC"/>
  </w:style>
  <w:style w:type="character" w:styleId="CommentReference">
    <w:name w:val="annotation reference"/>
    <w:basedOn w:val="DefaultParagraphFont"/>
    <w:uiPriority w:val="99"/>
    <w:semiHidden/>
    <w:unhideWhenUsed/>
    <w:rsid w:val="00D62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8B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BF"/>
    <w:rPr>
      <w:rFonts w:eastAsiaTheme="minorEastAsia"/>
      <w:b/>
      <w:bCs/>
      <w:sz w:val="20"/>
      <w:szCs w:val="20"/>
    </w:rPr>
  </w:style>
  <w:style w:type="paragraph" w:styleId="NoSpacing">
    <w:name w:val="No Spacing"/>
    <w:uiPriority w:val="1"/>
    <w:qFormat/>
    <w:rsid w:val="00760237"/>
    <w:rPr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234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9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 Hanley-Bowdoin</dc:creator>
  <cp:keywords/>
  <dc:description/>
  <cp:lastModifiedBy>Microsoft account</cp:lastModifiedBy>
  <cp:revision>2</cp:revision>
  <dcterms:created xsi:type="dcterms:W3CDTF">2024-06-05T06:33:00Z</dcterms:created>
  <dcterms:modified xsi:type="dcterms:W3CDTF">2024-06-05T06:33:00Z</dcterms:modified>
</cp:coreProperties>
</file>